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164" w:rsidRPr="008D7553" w:rsidRDefault="00DE3164" w:rsidP="00DE3164">
      <w:pPr>
        <w:rPr>
          <w:rFonts w:ascii="PalatinoLinotype-Roman" w:hAnsi="PalatinoLinotype-Roman"/>
          <w:b/>
          <w:color w:val="000000" w:themeColor="text1"/>
          <w:sz w:val="26"/>
          <w:szCs w:val="18"/>
        </w:rPr>
      </w:pPr>
      <w:r w:rsidRPr="008D7553">
        <w:rPr>
          <w:rFonts w:ascii="PalatinoLinotype-Roman" w:hAnsi="PalatinoLinotype-Roman"/>
          <w:b/>
          <w:color w:val="000000" w:themeColor="text1"/>
          <w:sz w:val="26"/>
          <w:szCs w:val="18"/>
        </w:rPr>
        <w:t>Summary of quality assessments using JBI appraisal checklist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2965"/>
        <w:gridCol w:w="630"/>
        <w:gridCol w:w="630"/>
        <w:gridCol w:w="630"/>
        <w:gridCol w:w="634"/>
        <w:gridCol w:w="630"/>
        <w:gridCol w:w="626"/>
        <w:gridCol w:w="630"/>
        <w:gridCol w:w="630"/>
        <w:gridCol w:w="815"/>
      </w:tblGrid>
      <w:tr w:rsidR="00DE3164" w:rsidRPr="008D7553" w:rsidTr="001F3087">
        <w:trPr>
          <w:trHeight w:val="252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thor and publication yea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Q1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core</w:t>
            </w:r>
          </w:p>
        </w:tc>
      </w:tr>
      <w:tr w:rsidR="00DE3164" w:rsidRPr="008D7553" w:rsidTr="001F3087">
        <w:trPr>
          <w:trHeight w:val="278"/>
        </w:trPr>
        <w:tc>
          <w:tcPr>
            <w:tcW w:w="2965" w:type="dxa"/>
            <w:noWrap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, 20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DE3164" w:rsidRPr="008D7553" w:rsidTr="001F3087">
        <w:trPr>
          <w:trHeight w:val="323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sfaye T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, 20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E3164" w:rsidRPr="008D7553" w:rsidTr="001F3087">
        <w:trPr>
          <w:trHeight w:val="309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, 2023</w:t>
            </w:r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0f3ae2b-229d-4513-b7fa-9a9ecf0210db"]}],"mendeley":{"formattedCitation":"(11)","plainTextFormattedCitation":"(11)","previouslyFormattedCitation":"(11)"},"properties":{"noteIndex":0},"schema":"https://github.com/citation-style-language/schema/raw/master/csl-citation.json"}</w:instrText>
            </w:r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95313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1)</w:t>
            </w:r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E3164" w:rsidRPr="008D7553" w:rsidTr="001F3087">
        <w:trPr>
          <w:trHeight w:val="323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Bereda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19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DE3164" w:rsidRPr="008D7553" w:rsidTr="001F3087">
        <w:trPr>
          <w:trHeight w:val="253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Kamiso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D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E3164" w:rsidRPr="008D7553" w:rsidTr="001F3087">
        <w:trPr>
          <w:trHeight w:val="253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Bewket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G </w:t>
            </w:r>
            <w:proofErr w:type="spellStart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D40767">
              <w:rPr>
                <w:rFonts w:ascii="Times New Roman" w:eastAsia="Times New Roman" w:hAnsi="Times New Roman" w:cs="Times New Roman"/>
                <w:color w:val="000000" w:themeColor="text1"/>
              </w:rPr>
              <w:t>, 20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2B397D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bookmarkStart w:id="0" w:name="_GoBack"/>
            <w:bookmarkEnd w:id="0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DE3164" w:rsidRPr="008D7553" w:rsidTr="001F3087">
        <w:trPr>
          <w:trHeight w:val="233"/>
        </w:trPr>
        <w:tc>
          <w:tcPr>
            <w:tcW w:w="2965" w:type="dxa"/>
          </w:tcPr>
          <w:p w:rsidR="00DE3164" w:rsidRPr="00D40767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amr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Pr="008D7553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164" w:rsidRDefault="00DE3164" w:rsidP="001F30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DE3164" w:rsidRPr="008D7553" w:rsidRDefault="00DE3164" w:rsidP="00DE3164">
      <w:pPr>
        <w:spacing w:before="240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8D755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JBI Criteria to be scored: 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1. Were the criteria for inclusion in the sample clearly defined?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2. Were the study subjects and the setting described in detail? 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3. Was the exposure measured in a valid and reliable way? 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4. Were objective, standard criteria used for measurement of the condition?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5. </w:t>
      </w:r>
      <w:proofErr w:type="spellStart"/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spellEnd"/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confounding factors identified?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6. Were strategies to deal with confounding factors stated?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after="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7. Were the outcomes measured in a valid and reliable way?</w:t>
      </w:r>
    </w:p>
    <w:p w:rsidR="00DE3164" w:rsidRPr="008D7553" w:rsidRDefault="00DE3164" w:rsidP="00DE3164">
      <w:pPr>
        <w:pStyle w:val="ListParagraph"/>
        <w:numPr>
          <w:ilvl w:val="0"/>
          <w:numId w:val="1"/>
        </w:numPr>
        <w:spacing w:before="240" w:line="36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8. Was appropriate statistical analysis used?</w:t>
      </w:r>
    </w:p>
    <w:p w:rsidR="00DE3164" w:rsidRPr="008D7553" w:rsidRDefault="00DE3164" w:rsidP="00DE3164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8D75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= Yes; 0 = No; U = Unclear; NA = Not Applicable; JBI: Joanna Briggs Institute </w:t>
      </w:r>
    </w:p>
    <w:p w:rsidR="00DE3164" w:rsidRPr="008D7553" w:rsidRDefault="00DE3164" w:rsidP="00DE31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riteria used to rank the risk of bias</w:t>
      </w:r>
    </w:p>
    <w:p w:rsidR="00DE3164" w:rsidRPr="008D7553" w:rsidRDefault="00DE3164" w:rsidP="00DE316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50% = high risk of Bias</w:t>
      </w:r>
    </w:p>
    <w:p w:rsidR="00DE3164" w:rsidRPr="00C34D14" w:rsidRDefault="00DE3164" w:rsidP="00DE316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4D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1% - 70% = Moderate risk of Bias (2 studies)</w:t>
      </w:r>
    </w:p>
    <w:p w:rsidR="00C57029" w:rsidRPr="00DE3164" w:rsidRDefault="00DE3164" w:rsidP="00DE316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4D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ove 70% = low risk of Bias (4 studies)</w:t>
      </w:r>
    </w:p>
    <w:sectPr w:rsidR="00C57029" w:rsidRPr="00DE3164" w:rsidSect="00DE316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1ED" w:rsidRDefault="00FF61ED">
      <w:pPr>
        <w:spacing w:after="0" w:line="240" w:lineRule="auto"/>
      </w:pPr>
      <w:r>
        <w:separator/>
      </w:r>
    </w:p>
  </w:endnote>
  <w:endnote w:type="continuationSeparator" w:id="0">
    <w:p w:rsidR="00FF61ED" w:rsidRDefault="00FF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2927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24AF" w:rsidRDefault="00DE31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24AF" w:rsidRDefault="00FF6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1ED" w:rsidRDefault="00FF61ED">
      <w:pPr>
        <w:spacing w:after="0" w:line="240" w:lineRule="auto"/>
      </w:pPr>
      <w:r>
        <w:separator/>
      </w:r>
    </w:p>
  </w:footnote>
  <w:footnote w:type="continuationSeparator" w:id="0">
    <w:p w:rsidR="00FF61ED" w:rsidRDefault="00FF6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034C6"/>
    <w:multiLevelType w:val="hybridMultilevel"/>
    <w:tmpl w:val="C1CA0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EB2643"/>
    <w:multiLevelType w:val="hybridMultilevel"/>
    <w:tmpl w:val="1802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164"/>
    <w:rsid w:val="002B397D"/>
    <w:rsid w:val="005F46DC"/>
    <w:rsid w:val="00B84B57"/>
    <w:rsid w:val="00DE3164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0007F"/>
  <w15:chartTrackingRefBased/>
  <w15:docId w15:val="{8799F27B-4A98-4392-A00F-AFC598E9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E3164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E3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164"/>
  </w:style>
  <w:style w:type="character" w:customStyle="1" w:styleId="fontstyle21">
    <w:name w:val="fontstyle21"/>
    <w:basedOn w:val="DefaultParagraphFont"/>
    <w:rsid w:val="00DE3164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E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164"/>
    <w:pPr>
      <w:spacing w:line="25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3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NEW</cp:lastModifiedBy>
  <cp:revision>2</cp:revision>
  <dcterms:created xsi:type="dcterms:W3CDTF">2025-02-10T18:51:00Z</dcterms:created>
  <dcterms:modified xsi:type="dcterms:W3CDTF">2026-03-29T13:43:00Z</dcterms:modified>
</cp:coreProperties>
</file>